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6DEB4" w14:textId="270119CF" w:rsidR="00B37A9B" w:rsidRPr="00FD01DB" w:rsidRDefault="00B37A9B" w:rsidP="00B37A9B">
      <w:pPr>
        <w:pStyle w:val="Heading2"/>
        <w:numPr>
          <w:ilvl w:val="0"/>
          <w:numId w:val="0"/>
        </w:numPr>
        <w:ind w:left="720" w:hanging="360"/>
        <w:rPr>
          <w:rFonts w:cstheme="minorHAnsi"/>
        </w:rPr>
      </w:pPr>
      <w:r w:rsidRPr="00FD01DB">
        <w:rPr>
          <w:rFonts w:cstheme="minorHAnsi"/>
        </w:rPr>
        <w:t>Sup</w:t>
      </w:r>
      <w:r>
        <w:rPr>
          <w:rFonts w:cstheme="minorHAnsi"/>
        </w:rPr>
        <w:t>plementary</w:t>
      </w:r>
      <w:r w:rsidRPr="00FD01DB">
        <w:rPr>
          <w:rFonts w:cstheme="minorHAnsi"/>
        </w:rPr>
        <w:t xml:space="preserve"> Information</w:t>
      </w:r>
    </w:p>
    <w:p w14:paraId="36BA83B8" w14:textId="77777777" w:rsidR="00B37A9B" w:rsidRPr="00FD01DB" w:rsidRDefault="00B37A9B" w:rsidP="00B37A9B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16B12A25" wp14:editId="25AA7DEC">
            <wp:extent cx="5731510" cy="4798695"/>
            <wp:effectExtent l="0" t="0" r="2540" b="1905"/>
            <wp:docPr id="1045194569" name="Picture 1" descr="A screenshot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194569" name="Picture 1" descr="A screenshot of graphs and diagram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9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C0C00" w14:textId="77777777" w:rsidR="00B37A9B" w:rsidRPr="00FD01DB" w:rsidRDefault="00B37A9B" w:rsidP="00B37A9B">
      <w:pPr>
        <w:pStyle w:val="Caption"/>
        <w:rPr>
          <w:rFonts w:cstheme="minorHAnsi"/>
          <w:b w:val="0"/>
          <w:bCs w:val="0"/>
        </w:rPr>
      </w:pPr>
      <w:bookmarkStart w:id="0" w:name="_Ref199271094"/>
      <w:bookmarkStart w:id="1" w:name="_Ref199271071"/>
      <w:r w:rsidRPr="00FD01DB">
        <w:rPr>
          <w:rFonts w:cstheme="minorHAnsi"/>
        </w:rPr>
        <w:t xml:space="preserve">Supplementary Figure </w:t>
      </w:r>
      <w:r w:rsidRPr="00FD01DB">
        <w:rPr>
          <w:rFonts w:cstheme="minorHAnsi"/>
        </w:rPr>
        <w:fldChar w:fldCharType="begin"/>
      </w:r>
      <w:r w:rsidRPr="00FD01DB">
        <w:rPr>
          <w:rFonts w:cstheme="minorHAnsi"/>
        </w:rPr>
        <w:instrText xml:space="preserve"> SEQ Supplementary_Figure \* ARABIC </w:instrText>
      </w:r>
      <w:r w:rsidRPr="00FD01DB">
        <w:rPr>
          <w:rFonts w:cstheme="minorHAnsi"/>
        </w:rPr>
        <w:fldChar w:fldCharType="separate"/>
      </w:r>
      <w:r>
        <w:rPr>
          <w:rFonts w:cstheme="minorHAnsi"/>
          <w:noProof/>
        </w:rPr>
        <w:t>1</w:t>
      </w:r>
      <w:r w:rsidRPr="00FD01DB">
        <w:rPr>
          <w:rFonts w:cstheme="minorHAnsi"/>
          <w:noProof/>
        </w:rPr>
        <w:fldChar w:fldCharType="end"/>
      </w:r>
      <w:bookmarkEnd w:id="0"/>
      <w:r w:rsidRPr="00FD01DB">
        <w:rPr>
          <w:rFonts w:cstheme="minorHAnsi"/>
        </w:rPr>
        <w:t>:</w:t>
      </w:r>
      <w:r>
        <w:rPr>
          <w:rFonts w:cstheme="minorHAnsi"/>
        </w:rPr>
        <w:t xml:space="preserve"> </w:t>
      </w:r>
      <w:r>
        <w:rPr>
          <w:rFonts w:cstheme="minorHAnsi"/>
          <w:b w:val="0"/>
          <w:bCs w:val="0"/>
        </w:rPr>
        <w:t xml:space="preserve">a) and b) </w:t>
      </w:r>
      <w:r w:rsidRPr="00FD01DB">
        <w:rPr>
          <w:rFonts w:cstheme="minorHAnsi"/>
          <w:b w:val="0"/>
          <w:bCs w:val="0"/>
        </w:rPr>
        <w:t xml:space="preserve">Comparison of disease severity results and </w:t>
      </w:r>
      <w:r>
        <w:rPr>
          <w:rFonts w:cstheme="minorHAnsi"/>
          <w:b w:val="0"/>
          <w:bCs w:val="0"/>
        </w:rPr>
        <w:t xml:space="preserve">c) and d) </w:t>
      </w:r>
      <w:r w:rsidRPr="00FD01DB">
        <w:rPr>
          <w:rFonts w:cstheme="minorHAnsi"/>
          <w:b w:val="0"/>
          <w:bCs w:val="0"/>
        </w:rPr>
        <w:t xml:space="preserve">q-q plots with </w:t>
      </w:r>
      <w:r>
        <w:rPr>
          <w:rFonts w:cstheme="minorHAnsi"/>
          <w:b w:val="0"/>
          <w:bCs w:val="0"/>
        </w:rPr>
        <w:t xml:space="preserve">(a and c) </w:t>
      </w:r>
      <w:r w:rsidRPr="00FD01DB">
        <w:rPr>
          <w:rFonts w:cstheme="minorHAnsi"/>
          <w:b w:val="0"/>
          <w:bCs w:val="0"/>
        </w:rPr>
        <w:t>and without</w:t>
      </w:r>
      <w:r>
        <w:rPr>
          <w:rFonts w:cstheme="minorHAnsi"/>
          <w:b w:val="0"/>
          <w:bCs w:val="0"/>
        </w:rPr>
        <w:t xml:space="preserve"> (b and d)</w:t>
      </w:r>
      <w:r w:rsidRPr="00FD01DB">
        <w:rPr>
          <w:rFonts w:cstheme="minorHAnsi"/>
          <w:b w:val="0"/>
          <w:bCs w:val="0"/>
        </w:rPr>
        <w:t xml:space="preserve"> the influential study Rodgers-Gray and Shaw 2000.</w:t>
      </w:r>
      <w:bookmarkEnd w:id="1"/>
    </w:p>
    <w:p w14:paraId="624533E4" w14:textId="77777777" w:rsidR="00B37A9B" w:rsidRPr="00FD01DB" w:rsidRDefault="00B37A9B" w:rsidP="00B37A9B">
      <w:pPr>
        <w:rPr>
          <w:rFonts w:cstheme="minorHAnsi"/>
        </w:rPr>
      </w:pPr>
      <w:r>
        <w:rPr>
          <w:noProof/>
        </w:rPr>
        <w:lastRenderedPageBreak/>
        <w:drawing>
          <wp:inline distT="0" distB="0" distL="0" distR="0" wp14:anchorId="18AD8E38" wp14:editId="35585EAF">
            <wp:extent cx="5731510" cy="7972425"/>
            <wp:effectExtent l="0" t="0" r="2540" b="9525"/>
            <wp:docPr id="1940903264" name="Picture 7" descr="A black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903264" name="Picture 7" descr="A black and white tex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86" b="22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97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E48E25" w14:textId="77777777" w:rsidR="00B37A9B" w:rsidRDefault="00B37A9B" w:rsidP="00B37A9B">
      <w:pPr>
        <w:pStyle w:val="Caption"/>
        <w:rPr>
          <w:rFonts w:cstheme="minorHAnsi"/>
          <w:b w:val="0"/>
          <w:bCs w:val="0"/>
        </w:rPr>
      </w:pPr>
      <w:bookmarkStart w:id="2" w:name="_Ref199141155"/>
      <w:r w:rsidRPr="00FD01DB">
        <w:rPr>
          <w:rFonts w:cstheme="minorHAnsi"/>
        </w:rPr>
        <w:t xml:space="preserve">Supplementary Figure </w:t>
      </w:r>
      <w:r w:rsidRPr="00FD01DB">
        <w:rPr>
          <w:rFonts w:cstheme="minorHAnsi"/>
        </w:rPr>
        <w:fldChar w:fldCharType="begin"/>
      </w:r>
      <w:r w:rsidRPr="00FD01DB">
        <w:rPr>
          <w:rFonts w:cstheme="minorHAnsi"/>
        </w:rPr>
        <w:instrText xml:space="preserve"> SEQ Supplementary_Figure \* ARABIC </w:instrText>
      </w:r>
      <w:r w:rsidRPr="00FD01DB">
        <w:rPr>
          <w:rFonts w:cstheme="minorHAnsi"/>
        </w:rPr>
        <w:fldChar w:fldCharType="separate"/>
      </w:r>
      <w:r>
        <w:rPr>
          <w:rFonts w:cstheme="minorHAnsi"/>
          <w:noProof/>
        </w:rPr>
        <w:t>2</w:t>
      </w:r>
      <w:r w:rsidRPr="00FD01DB">
        <w:rPr>
          <w:rFonts w:cstheme="minorHAnsi"/>
          <w:noProof/>
        </w:rPr>
        <w:fldChar w:fldCharType="end"/>
      </w:r>
      <w:bookmarkEnd w:id="2"/>
      <w:r w:rsidRPr="00FD01DB">
        <w:rPr>
          <w:rFonts w:cstheme="minorHAnsi"/>
        </w:rPr>
        <w:t xml:space="preserve">: </w:t>
      </w:r>
      <w:r w:rsidRPr="00FD01DB">
        <w:rPr>
          <w:rFonts w:cstheme="minorHAnsi"/>
          <w:b w:val="0"/>
          <w:bCs w:val="0"/>
        </w:rPr>
        <w:t>Forest plot showing the average response ratio (small black points) for each study for the effect of Si on disease severity. Error bars show the 95% confidence interval.</w:t>
      </w:r>
    </w:p>
    <w:p w14:paraId="5588E4A1" w14:textId="77777777" w:rsidR="00B37A9B" w:rsidRPr="00121343" w:rsidRDefault="00B37A9B" w:rsidP="00B37A9B">
      <w:r>
        <w:rPr>
          <w:noProof/>
        </w:rPr>
        <w:lastRenderedPageBreak/>
        <w:drawing>
          <wp:inline distT="0" distB="0" distL="0" distR="0" wp14:anchorId="08FDD015" wp14:editId="0C2474CC">
            <wp:extent cx="5760000" cy="2344837"/>
            <wp:effectExtent l="0" t="0" r="0" b="0"/>
            <wp:docPr id="621649035" name="Picture 8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649035" name="Picture 8" descr="A diagram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344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7E58D" w14:textId="77777777" w:rsidR="00B37A9B" w:rsidRPr="00FD01DB" w:rsidRDefault="00B37A9B" w:rsidP="00B37A9B">
      <w:pPr>
        <w:pStyle w:val="Caption"/>
        <w:rPr>
          <w:rFonts w:cstheme="minorHAnsi"/>
        </w:rPr>
        <w:sectPr w:rsidR="00B37A9B" w:rsidRPr="00FD01DB" w:rsidSect="00B37A9B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bookmarkStart w:id="3" w:name="_Ref220243590"/>
      <w:r>
        <w:t xml:space="preserve">Supplementary Figure </w:t>
      </w:r>
      <w:fldSimple w:instr=" SEQ Supplementary_Figure \* ARABIC ">
        <w:r>
          <w:rPr>
            <w:noProof/>
          </w:rPr>
          <w:t>3</w:t>
        </w:r>
      </w:fldSimple>
      <w:bookmarkEnd w:id="3"/>
      <w:r>
        <w:t xml:space="preserve">:  </w:t>
      </w:r>
      <w:r w:rsidRPr="00906B63">
        <w:rPr>
          <w:b w:val="0"/>
          <w:bCs w:val="0"/>
        </w:rPr>
        <w:t>Orchard plot showing the effect of Si depending on environmental conditions for a) Disease severity and b) Disease incidence. Graphical details are explained in Figure 2.</w:t>
      </w:r>
    </w:p>
    <w:p w14:paraId="4CEE5619" w14:textId="77777777" w:rsidR="00B37A9B" w:rsidRPr="005B437A" w:rsidRDefault="00B37A9B" w:rsidP="00B37A9B">
      <w:pPr>
        <w:pStyle w:val="Caption"/>
        <w:keepNext/>
        <w:spacing w:after="0"/>
        <w:rPr>
          <w:rFonts w:cstheme="minorHAnsi"/>
          <w:b w:val="0"/>
          <w:bCs w:val="0"/>
        </w:rPr>
      </w:pPr>
      <w:bookmarkStart w:id="4" w:name="_Ref200699572"/>
      <w:r w:rsidRPr="00FD01DB">
        <w:rPr>
          <w:rFonts w:cstheme="minorHAnsi"/>
        </w:rPr>
        <w:lastRenderedPageBreak/>
        <w:t xml:space="preserve">Supplementary Table </w:t>
      </w:r>
      <w:r w:rsidRPr="00FD01DB">
        <w:rPr>
          <w:rFonts w:cstheme="minorHAnsi"/>
        </w:rPr>
        <w:fldChar w:fldCharType="begin"/>
      </w:r>
      <w:r w:rsidRPr="00FD01DB">
        <w:rPr>
          <w:rFonts w:cstheme="minorHAnsi"/>
        </w:rPr>
        <w:instrText xml:space="preserve"> SEQ Supplementary_Table \* ARABIC </w:instrText>
      </w:r>
      <w:r w:rsidRPr="00FD01DB">
        <w:rPr>
          <w:rFonts w:cstheme="minorHAnsi"/>
        </w:rPr>
        <w:fldChar w:fldCharType="separate"/>
      </w:r>
      <w:r>
        <w:rPr>
          <w:rFonts w:cstheme="minorHAnsi"/>
          <w:noProof/>
        </w:rPr>
        <w:t>1</w:t>
      </w:r>
      <w:r w:rsidRPr="00FD01DB">
        <w:rPr>
          <w:rFonts w:cstheme="minorHAnsi"/>
          <w:noProof/>
        </w:rPr>
        <w:fldChar w:fldCharType="end"/>
      </w:r>
      <w:bookmarkEnd w:id="4"/>
      <w:r w:rsidRPr="00FD01DB">
        <w:rPr>
          <w:rFonts w:cstheme="minorHAnsi"/>
        </w:rPr>
        <w:t>:</w:t>
      </w:r>
      <w:r>
        <w:rPr>
          <w:rFonts w:cstheme="minorHAnsi"/>
        </w:rPr>
        <w:t xml:space="preserve"> Complete list of meta-analysis results. </w:t>
      </w:r>
      <w:r>
        <w:rPr>
          <w:rFonts w:cstheme="minorHAnsi"/>
          <w:b w:val="0"/>
          <w:bCs w:val="0"/>
        </w:rPr>
        <w:t>In each row, the null models (no fixed factor) are reported with manuscript ID included as a random factor. The number of data points in each analysis is given (</w:t>
      </w:r>
      <w:r>
        <w:rPr>
          <w:rFonts w:cstheme="minorHAnsi"/>
          <w:b w:val="0"/>
          <w:bCs w:val="0"/>
          <w:i/>
          <w:iCs/>
        </w:rPr>
        <w:t>k</w:t>
      </w:r>
      <w:r>
        <w:rPr>
          <w:rFonts w:cstheme="minorHAnsi"/>
          <w:b w:val="0"/>
          <w:bCs w:val="0"/>
        </w:rPr>
        <w:t>)</w:t>
      </w:r>
      <w:r w:rsidRPr="00FD01DB">
        <w:rPr>
          <w:rFonts w:cstheme="minorHAnsi"/>
        </w:rPr>
        <w:t xml:space="preserve"> </w:t>
      </w:r>
      <w:r>
        <w:rPr>
          <w:rFonts w:cstheme="minorHAnsi"/>
          <w:b w:val="0"/>
          <w:bCs w:val="0"/>
        </w:rPr>
        <w:t xml:space="preserve">and </w:t>
      </w:r>
      <w:r w:rsidRPr="005B437A">
        <w:rPr>
          <w:rFonts w:eastAsia="Times New Roman" w:cstheme="minorHAnsi"/>
          <w:b w:val="0"/>
          <w:bCs w:val="0"/>
          <w:i/>
          <w:iCs/>
          <w:color w:val="000000"/>
        </w:rPr>
        <w:t>Q</w:t>
      </w:r>
      <w:r w:rsidRPr="00546B17">
        <w:rPr>
          <w:rFonts w:eastAsia="Times New Roman" w:cstheme="minorHAnsi"/>
          <w:b w:val="0"/>
          <w:bCs w:val="0"/>
          <w:color w:val="000000"/>
          <w:vertAlign w:val="subscript"/>
        </w:rPr>
        <w:t>E</w:t>
      </w:r>
      <w:r>
        <w:rPr>
          <w:rFonts w:eastAsia="Times New Roman" w:cstheme="minorHAnsi"/>
          <w:b w:val="0"/>
          <w:bCs w:val="0"/>
          <w:color w:val="000000"/>
        </w:rPr>
        <w:t xml:space="preserve"> is the amount of unexplained heterogeneity. Subsequent models with plant species (wheat/rice/other), experimental conditions (field/controlled environment), growth substrate (soil/hydroponics), Si source (silicate/not silicate), Si application method (foliar/root), days post infection (7/14 dpi), stomatal entry (yes/no), host range (generalist/specialist), pathogen </w:t>
      </w:r>
      <w:proofErr w:type="spellStart"/>
      <w:r>
        <w:rPr>
          <w:rFonts w:eastAsia="Times New Roman" w:cstheme="minorHAnsi"/>
          <w:b w:val="0"/>
          <w:bCs w:val="0"/>
          <w:color w:val="000000"/>
        </w:rPr>
        <w:t>troph</w:t>
      </w:r>
      <w:proofErr w:type="spellEnd"/>
      <w:r>
        <w:rPr>
          <w:rFonts w:eastAsia="Times New Roman" w:cstheme="minorHAnsi"/>
          <w:b w:val="0"/>
          <w:bCs w:val="0"/>
          <w:color w:val="000000"/>
        </w:rPr>
        <w:t xml:space="preserve"> (necrotroph/biotroph/hemibiotroph) and presence/absence of appressorium, infection hyphae, or haustorium are reported, and </w:t>
      </w:r>
      <w:r w:rsidRPr="005B437A">
        <w:rPr>
          <w:rFonts w:eastAsia="Times New Roman" w:cstheme="minorHAnsi"/>
          <w:b w:val="0"/>
          <w:bCs w:val="0"/>
          <w:i/>
          <w:iCs/>
          <w:color w:val="000000"/>
        </w:rPr>
        <w:t>Q</w:t>
      </w:r>
      <w:r>
        <w:rPr>
          <w:rFonts w:eastAsia="Times New Roman" w:cstheme="minorHAnsi"/>
          <w:b w:val="0"/>
          <w:bCs w:val="0"/>
          <w:color w:val="000000"/>
          <w:vertAlign w:val="subscript"/>
        </w:rPr>
        <w:t>M</w:t>
      </w:r>
      <w:r>
        <w:rPr>
          <w:rFonts w:eastAsia="Times New Roman" w:cstheme="minorHAnsi"/>
          <w:b w:val="0"/>
          <w:bCs w:val="0"/>
          <w:color w:val="000000"/>
        </w:rPr>
        <w:t xml:space="preserve"> is indicative of the heterogeneity explained by the structured model, with a significant </w:t>
      </w:r>
      <w:r>
        <w:rPr>
          <w:rFonts w:eastAsia="Times New Roman" w:cstheme="minorHAnsi"/>
          <w:b w:val="0"/>
          <w:bCs w:val="0"/>
          <w:i/>
          <w:iCs/>
          <w:color w:val="000000"/>
        </w:rPr>
        <w:t>p</w:t>
      </w:r>
      <w:r>
        <w:rPr>
          <w:rFonts w:eastAsia="Times New Roman" w:cstheme="minorHAnsi"/>
          <w:b w:val="0"/>
          <w:bCs w:val="0"/>
          <w:color w:val="000000"/>
        </w:rPr>
        <w:t xml:space="preserve">-value showing the amount of variation explained that is more than the null model. </w:t>
      </w:r>
    </w:p>
    <w:tbl>
      <w:tblPr>
        <w:tblW w:w="12100" w:type="dxa"/>
        <w:tblLook w:val="04A0" w:firstRow="1" w:lastRow="0" w:firstColumn="1" w:lastColumn="0" w:noHBand="0" w:noVBand="1"/>
      </w:tblPr>
      <w:tblGrid>
        <w:gridCol w:w="2428"/>
        <w:gridCol w:w="2060"/>
        <w:gridCol w:w="960"/>
        <w:gridCol w:w="960"/>
        <w:gridCol w:w="1332"/>
        <w:gridCol w:w="1332"/>
        <w:gridCol w:w="960"/>
        <w:gridCol w:w="1108"/>
        <w:gridCol w:w="960"/>
      </w:tblGrid>
      <w:tr w:rsidR="00B37A9B" w:rsidRPr="00FD01DB" w14:paraId="1060B3D9" w14:textId="77777777" w:rsidTr="00FB0692">
        <w:trPr>
          <w:trHeight w:val="288"/>
        </w:trPr>
        <w:tc>
          <w:tcPr>
            <w:tcW w:w="242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9CAEE" w14:textId="77777777" w:rsidR="00B37A9B" w:rsidRPr="00546B17" w:rsidRDefault="00B37A9B" w:rsidP="00FB06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46B17">
              <w:rPr>
                <w:rFonts w:eastAsia="Times New Roman" w:cstheme="minorHAnsi"/>
                <w:b/>
                <w:bCs/>
                <w:color w:val="000000"/>
              </w:rPr>
              <w:t>Response</w:t>
            </w:r>
          </w:p>
        </w:tc>
        <w:tc>
          <w:tcPr>
            <w:tcW w:w="20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B0219" w14:textId="77777777" w:rsidR="00B37A9B" w:rsidRPr="00546B17" w:rsidRDefault="00B37A9B" w:rsidP="00FB06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46B17">
              <w:rPr>
                <w:rFonts w:eastAsia="Times New Roman" w:cstheme="minorHAnsi"/>
                <w:b/>
                <w:bCs/>
                <w:color w:val="000000"/>
              </w:rPr>
              <w:t>Fixed factors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AC59D1" w14:textId="77777777" w:rsidR="00B37A9B" w:rsidRPr="00546B17" w:rsidRDefault="00B37A9B" w:rsidP="00FB069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546B17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k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FE6D95" w14:textId="77777777" w:rsidR="00B37A9B" w:rsidRPr="00546B17" w:rsidRDefault="00B37A9B" w:rsidP="00FB06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546B17">
              <w:rPr>
                <w:rFonts w:eastAsia="Times New Roman" w:cstheme="minorHAnsi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ED1FC" w14:textId="77777777" w:rsidR="00B37A9B" w:rsidRPr="00546B17" w:rsidRDefault="00B37A9B" w:rsidP="00FB06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46B17">
              <w:rPr>
                <w:rFonts w:eastAsia="Times New Roman" w:cstheme="minorHAnsi"/>
                <w:b/>
                <w:bCs/>
                <w:color w:val="000000"/>
              </w:rPr>
              <w:t>AIC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8A76C2" w14:textId="77777777" w:rsidR="00B37A9B" w:rsidRPr="00546B17" w:rsidRDefault="00B37A9B" w:rsidP="00FB06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B437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Q</w:t>
            </w:r>
            <w:r w:rsidRPr="00546B17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E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AAB85" w14:textId="77777777" w:rsidR="00B37A9B" w:rsidRPr="00546B17" w:rsidRDefault="00B37A9B" w:rsidP="00FB069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546B17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92EC41" w14:textId="77777777" w:rsidR="00B37A9B" w:rsidRPr="00546B17" w:rsidRDefault="00B37A9B" w:rsidP="00FB06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B437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Q</w:t>
            </w:r>
            <w:r w:rsidRPr="00546B17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7E3268" w14:textId="77777777" w:rsidR="00B37A9B" w:rsidRPr="00546B17" w:rsidRDefault="00B37A9B" w:rsidP="00FB0692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546B17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B37A9B" w:rsidRPr="00FD01DB" w14:paraId="2F86A1A7" w14:textId="77777777" w:rsidTr="00FB0692">
        <w:trPr>
          <w:trHeight w:val="288"/>
        </w:trPr>
        <w:tc>
          <w:tcPr>
            <w:tcW w:w="2428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058C8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Disease severity</w:t>
            </w:r>
          </w:p>
          <w:p w14:paraId="01BADF68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  <w:p w14:paraId="791937B9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  <w:p w14:paraId="577BB516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  <w:p w14:paraId="3FDEE7BB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  <w:p w14:paraId="656CC97F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  <w:p w14:paraId="197B01CE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  <w:p w14:paraId="1F00E83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  <w:p w14:paraId="00D88E06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  <w:p w14:paraId="0ECD371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  <w:p w14:paraId="71C6A4E6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  <w:p w14:paraId="6CB0FE7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EAA2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C72069C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747F37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79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1343A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20</w:t>
            </w:r>
            <w:r>
              <w:rPr>
                <w:rFonts w:eastAsia="Times New Roman" w:cstheme="minorHAnsi"/>
                <w:color w:val="000000"/>
              </w:rPr>
              <w:t>846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57D6758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1353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25F6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B41DFDC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35C9AC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37A9B" w:rsidRPr="00FD01DB" w14:paraId="715AB401" w14:textId="77777777" w:rsidTr="00FB0692">
        <w:trPr>
          <w:trHeight w:val="288"/>
        </w:trPr>
        <w:tc>
          <w:tcPr>
            <w:tcW w:w="2428" w:type="dxa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5AF45929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D5D66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rass subfamily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C4F448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52</w:t>
            </w:r>
          </w:p>
        </w:tc>
        <w:tc>
          <w:tcPr>
            <w:tcW w:w="960" w:type="dxa"/>
            <w:noWrap/>
            <w:vAlign w:val="center"/>
            <w:hideMark/>
          </w:tcPr>
          <w:p w14:paraId="70DC7373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460860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845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BC1F9F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80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15DAF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7D5AFE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7.4</w:t>
            </w:r>
          </w:p>
        </w:tc>
        <w:tc>
          <w:tcPr>
            <w:tcW w:w="960" w:type="dxa"/>
            <w:noWrap/>
            <w:vAlign w:val="center"/>
            <w:hideMark/>
          </w:tcPr>
          <w:p w14:paraId="5E189D6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B37A9B" w:rsidRPr="00FD01DB" w14:paraId="58782C88" w14:textId="77777777" w:rsidTr="00FB0692">
        <w:trPr>
          <w:trHeight w:val="288"/>
        </w:trPr>
        <w:tc>
          <w:tcPr>
            <w:tcW w:w="2428" w:type="dxa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3FB890C9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743C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xperimental</w:t>
            </w:r>
            <w:r w:rsidRPr="00FD01DB">
              <w:rPr>
                <w:rFonts w:eastAsia="Times New Roman" w:cstheme="minorHAnsi"/>
                <w:color w:val="000000"/>
              </w:rPr>
              <w:t xml:space="preserve"> condition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0F7A6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960" w:type="dxa"/>
            <w:noWrap/>
            <w:vAlign w:val="center"/>
            <w:hideMark/>
          </w:tcPr>
          <w:p w14:paraId="30D70D0B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2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1C3A1C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667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EE1937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17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4A330A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94DB3A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92.7</w:t>
            </w:r>
          </w:p>
        </w:tc>
        <w:tc>
          <w:tcPr>
            <w:tcW w:w="960" w:type="dxa"/>
            <w:noWrap/>
            <w:vAlign w:val="center"/>
            <w:hideMark/>
          </w:tcPr>
          <w:p w14:paraId="6DAB1CAE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B37A9B" w:rsidRPr="00FD01DB" w14:paraId="44671A3E" w14:textId="77777777" w:rsidTr="00FB0692">
        <w:trPr>
          <w:trHeight w:val="288"/>
        </w:trPr>
        <w:tc>
          <w:tcPr>
            <w:tcW w:w="2428" w:type="dxa"/>
            <w:vMerge/>
            <w:tcBorders>
              <w:right w:val="single" w:sz="4" w:space="0" w:color="auto"/>
            </w:tcBorders>
            <w:noWrap/>
            <w:vAlign w:val="bottom"/>
          </w:tcPr>
          <w:p w14:paraId="155137D9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7D83C86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rowth substrat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</w:tcPr>
          <w:p w14:paraId="6D96BF76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68</w:t>
            </w:r>
          </w:p>
        </w:tc>
        <w:tc>
          <w:tcPr>
            <w:tcW w:w="960" w:type="dxa"/>
            <w:noWrap/>
            <w:vAlign w:val="center"/>
          </w:tcPr>
          <w:p w14:paraId="4B3C097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66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noWrap/>
            <w:vAlign w:val="center"/>
          </w:tcPr>
          <w:p w14:paraId="59437D15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311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noWrap/>
            <w:vAlign w:val="center"/>
          </w:tcPr>
          <w:p w14:paraId="0D227595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41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</w:tcPr>
          <w:p w14:paraId="7E059EA1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 0.00.1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noWrap/>
            <w:vAlign w:val="center"/>
          </w:tcPr>
          <w:p w14:paraId="38A38DF6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6.6</w:t>
            </w:r>
          </w:p>
        </w:tc>
        <w:tc>
          <w:tcPr>
            <w:tcW w:w="960" w:type="dxa"/>
            <w:noWrap/>
            <w:vAlign w:val="center"/>
          </w:tcPr>
          <w:p w14:paraId="7589D96D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B37A9B" w:rsidRPr="00FD01DB" w14:paraId="38C4F2AB" w14:textId="77777777" w:rsidTr="00FB0692">
        <w:trPr>
          <w:trHeight w:val="288"/>
        </w:trPr>
        <w:tc>
          <w:tcPr>
            <w:tcW w:w="2428" w:type="dxa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426688E0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DD6BC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Si sourc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43D093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960" w:type="dxa"/>
            <w:noWrap/>
            <w:vAlign w:val="center"/>
            <w:hideMark/>
          </w:tcPr>
          <w:p w14:paraId="40A56EFE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9FED1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847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56D3D6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848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097BBB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DC773F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0.0</w:t>
            </w:r>
          </w:p>
        </w:tc>
        <w:tc>
          <w:tcPr>
            <w:tcW w:w="960" w:type="dxa"/>
            <w:noWrap/>
            <w:vAlign w:val="center"/>
            <w:hideMark/>
          </w:tcPr>
          <w:p w14:paraId="6FD77C35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B37A9B" w:rsidRPr="00FD01DB" w14:paraId="6F966442" w14:textId="77777777" w:rsidTr="00FB0692">
        <w:trPr>
          <w:trHeight w:val="288"/>
        </w:trPr>
        <w:tc>
          <w:tcPr>
            <w:tcW w:w="2428" w:type="dxa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769E55DF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13E5A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Si application method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D1E3BA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960" w:type="dxa"/>
            <w:noWrap/>
            <w:vAlign w:val="center"/>
            <w:hideMark/>
          </w:tcPr>
          <w:p w14:paraId="651A3906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0A8EF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686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1AA5BE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92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553CF9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10D2DB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6.0</w:t>
            </w:r>
          </w:p>
        </w:tc>
        <w:tc>
          <w:tcPr>
            <w:tcW w:w="960" w:type="dxa"/>
            <w:noWrap/>
            <w:vAlign w:val="center"/>
            <w:hideMark/>
          </w:tcPr>
          <w:p w14:paraId="4875F07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B37A9B" w:rsidRPr="00FD01DB" w14:paraId="10B38895" w14:textId="77777777" w:rsidTr="00FB0692">
        <w:trPr>
          <w:trHeight w:val="288"/>
        </w:trPr>
        <w:tc>
          <w:tcPr>
            <w:tcW w:w="2428" w:type="dxa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77913B2C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8094A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Dpi (7 vs 14 dpi)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A90A8F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6</w:t>
            </w:r>
          </w:p>
        </w:tc>
        <w:tc>
          <w:tcPr>
            <w:tcW w:w="960" w:type="dxa"/>
            <w:noWrap/>
            <w:vAlign w:val="center"/>
            <w:hideMark/>
          </w:tcPr>
          <w:p w14:paraId="08071660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4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F20F4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13</w:t>
            </w:r>
            <w:r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401B29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20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5ED8FA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B6A3A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10</w:t>
            </w:r>
            <w:r>
              <w:rPr>
                <w:rFonts w:eastAsia="Times New Roman" w:cstheme="minorHAnsi"/>
                <w:color w:val="000000"/>
              </w:rPr>
              <w:t>7.5</w:t>
            </w:r>
          </w:p>
        </w:tc>
        <w:tc>
          <w:tcPr>
            <w:tcW w:w="960" w:type="dxa"/>
            <w:noWrap/>
            <w:vAlign w:val="center"/>
            <w:hideMark/>
          </w:tcPr>
          <w:p w14:paraId="63B0CCF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B37A9B" w:rsidRPr="00FD01DB" w14:paraId="320468C1" w14:textId="77777777" w:rsidTr="00FB0692">
        <w:trPr>
          <w:trHeight w:val="288"/>
        </w:trPr>
        <w:tc>
          <w:tcPr>
            <w:tcW w:w="2428" w:type="dxa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528B6ABC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A8763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Stomatal entry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78B9AE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12</w:t>
            </w:r>
          </w:p>
        </w:tc>
        <w:tc>
          <w:tcPr>
            <w:tcW w:w="960" w:type="dxa"/>
            <w:noWrap/>
            <w:vAlign w:val="center"/>
            <w:hideMark/>
          </w:tcPr>
          <w:p w14:paraId="4C78247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1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1B1A4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3261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CB1E96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109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611458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56421F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4.7</w:t>
            </w:r>
          </w:p>
        </w:tc>
        <w:tc>
          <w:tcPr>
            <w:tcW w:w="960" w:type="dxa"/>
            <w:noWrap/>
            <w:vAlign w:val="center"/>
            <w:hideMark/>
          </w:tcPr>
          <w:p w14:paraId="60337B0C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B37A9B" w:rsidRPr="00FD01DB" w14:paraId="1CAB9593" w14:textId="77777777" w:rsidTr="00FB0692">
        <w:trPr>
          <w:trHeight w:val="288"/>
        </w:trPr>
        <w:tc>
          <w:tcPr>
            <w:tcW w:w="2428" w:type="dxa"/>
            <w:vMerge/>
            <w:tcBorders>
              <w:right w:val="single" w:sz="4" w:space="0" w:color="auto"/>
            </w:tcBorders>
            <w:noWrap/>
            <w:vAlign w:val="bottom"/>
          </w:tcPr>
          <w:p w14:paraId="6E339571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BF90E61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ost rang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</w:tcPr>
          <w:p w14:paraId="2CA982AB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2</w:t>
            </w:r>
          </w:p>
        </w:tc>
        <w:tc>
          <w:tcPr>
            <w:tcW w:w="960" w:type="dxa"/>
            <w:noWrap/>
            <w:vAlign w:val="center"/>
          </w:tcPr>
          <w:p w14:paraId="7E06B561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noWrap/>
            <w:vAlign w:val="center"/>
          </w:tcPr>
          <w:p w14:paraId="6269539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606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noWrap/>
            <w:vAlign w:val="center"/>
          </w:tcPr>
          <w:p w14:paraId="7DB8530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669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</w:tcPr>
          <w:p w14:paraId="2355C321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noWrap/>
            <w:vAlign w:val="center"/>
          </w:tcPr>
          <w:p w14:paraId="2C2B9A70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73.5</w:t>
            </w:r>
          </w:p>
        </w:tc>
        <w:tc>
          <w:tcPr>
            <w:tcW w:w="960" w:type="dxa"/>
            <w:noWrap/>
            <w:vAlign w:val="center"/>
          </w:tcPr>
          <w:p w14:paraId="1FD07F2D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B37A9B" w:rsidRPr="00FD01DB" w14:paraId="7DB58584" w14:textId="77777777" w:rsidTr="00FB0692">
        <w:trPr>
          <w:trHeight w:val="288"/>
        </w:trPr>
        <w:tc>
          <w:tcPr>
            <w:tcW w:w="2428" w:type="dxa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7D95F307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9507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Appressorium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B01DD3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2</w:t>
            </w:r>
          </w:p>
        </w:tc>
        <w:tc>
          <w:tcPr>
            <w:tcW w:w="960" w:type="dxa"/>
            <w:noWrap/>
            <w:vAlign w:val="center"/>
            <w:hideMark/>
          </w:tcPr>
          <w:p w14:paraId="1F74FD99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39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31972B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8281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813C7E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890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FA688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887961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18.2</w:t>
            </w:r>
          </w:p>
        </w:tc>
        <w:tc>
          <w:tcPr>
            <w:tcW w:w="960" w:type="dxa"/>
            <w:noWrap/>
            <w:vAlign w:val="center"/>
            <w:hideMark/>
          </w:tcPr>
          <w:p w14:paraId="36A54785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B37A9B" w:rsidRPr="00FD01DB" w14:paraId="28709A09" w14:textId="77777777" w:rsidTr="00FB0692">
        <w:trPr>
          <w:trHeight w:val="288"/>
        </w:trPr>
        <w:tc>
          <w:tcPr>
            <w:tcW w:w="2428" w:type="dxa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37D00EBE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2572E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Infection hypha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67567A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2</w:t>
            </w:r>
          </w:p>
        </w:tc>
        <w:tc>
          <w:tcPr>
            <w:tcW w:w="960" w:type="dxa"/>
            <w:noWrap/>
            <w:vAlign w:val="center"/>
            <w:hideMark/>
          </w:tcPr>
          <w:p w14:paraId="526D6D3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0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030023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8407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292AE9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17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601193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8F019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85.3</w:t>
            </w:r>
          </w:p>
        </w:tc>
        <w:tc>
          <w:tcPr>
            <w:tcW w:w="960" w:type="dxa"/>
            <w:noWrap/>
            <w:vAlign w:val="center"/>
            <w:hideMark/>
          </w:tcPr>
          <w:p w14:paraId="003C680E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B37A9B" w:rsidRPr="00FD01DB" w14:paraId="028813F4" w14:textId="77777777" w:rsidTr="00FB0692">
        <w:trPr>
          <w:trHeight w:val="288"/>
        </w:trPr>
        <w:tc>
          <w:tcPr>
            <w:tcW w:w="2428" w:type="dxa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02D2008D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BC257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 xml:space="preserve">Pathogen </w:t>
            </w:r>
            <w:proofErr w:type="spellStart"/>
            <w:r w:rsidRPr="00FD01DB">
              <w:rPr>
                <w:rFonts w:eastAsia="Times New Roman" w:cstheme="minorHAnsi"/>
                <w:color w:val="000000"/>
              </w:rPr>
              <w:t>troph</w:t>
            </w:r>
            <w:proofErr w:type="spellEnd"/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0B6863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2</w:t>
            </w:r>
          </w:p>
        </w:tc>
        <w:tc>
          <w:tcPr>
            <w:tcW w:w="960" w:type="dxa"/>
            <w:noWrap/>
            <w:vAlign w:val="center"/>
            <w:hideMark/>
          </w:tcPr>
          <w:p w14:paraId="62B07435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38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66F1B8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8814</w:t>
            </w:r>
          </w:p>
        </w:tc>
        <w:tc>
          <w:tcPr>
            <w:tcW w:w="133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53D8DD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759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B378E3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319E2B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4.8</w:t>
            </w:r>
          </w:p>
        </w:tc>
        <w:tc>
          <w:tcPr>
            <w:tcW w:w="960" w:type="dxa"/>
            <w:noWrap/>
            <w:vAlign w:val="center"/>
            <w:hideMark/>
          </w:tcPr>
          <w:p w14:paraId="7B8D9B3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B37A9B" w:rsidRPr="00FD01DB" w14:paraId="4CD9F05A" w14:textId="77777777" w:rsidTr="00FB0692">
        <w:trPr>
          <w:trHeight w:val="288"/>
        </w:trPr>
        <w:tc>
          <w:tcPr>
            <w:tcW w:w="2428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2271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1B68E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Haustorium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D54E56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2B10AE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40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BE271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8888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9ACCDC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087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1FC85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316A09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2.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BDAE7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B37A9B" w:rsidRPr="00FD01DB" w14:paraId="333DAA90" w14:textId="77777777" w:rsidTr="00FB0692">
        <w:trPr>
          <w:trHeight w:val="288"/>
        </w:trPr>
        <w:tc>
          <w:tcPr>
            <w:tcW w:w="2428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69B96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Disease incidence</w:t>
            </w:r>
          </w:p>
          <w:p w14:paraId="2CEBC31A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88EB7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C77ED41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D5AA4E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5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36E6B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453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FDFD0EA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912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E9D3C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0C30D4B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E1D1E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37A9B" w:rsidRPr="00FD01DB" w14:paraId="169FC826" w14:textId="77777777" w:rsidTr="00FB0692">
        <w:trPr>
          <w:trHeight w:val="288"/>
        </w:trPr>
        <w:tc>
          <w:tcPr>
            <w:tcW w:w="2428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51986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100E6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xperimental</w:t>
            </w:r>
            <w:r w:rsidRPr="00FD01DB">
              <w:rPr>
                <w:rFonts w:eastAsia="Times New Roman" w:cstheme="minorHAnsi"/>
                <w:color w:val="000000"/>
              </w:rPr>
              <w:t xml:space="preserve"> conditions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3C3B8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C40720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94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23E1B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451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253F5E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9788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CBD69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FB2AD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.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A6DE0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</w:tr>
      <w:tr w:rsidR="00B37A9B" w:rsidRPr="00FD01DB" w14:paraId="679E51F2" w14:textId="77777777" w:rsidTr="00FB0692">
        <w:trPr>
          <w:trHeight w:val="288"/>
        </w:trPr>
        <w:tc>
          <w:tcPr>
            <w:tcW w:w="2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E0FFB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Biomass- uninfected plant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7D02D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0A0678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2</w:t>
            </w: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A7054E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2</w:t>
            </w: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367C3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30894B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57.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FD9D7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24CD8C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EE2F6D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37A9B" w:rsidRPr="00FD01DB" w14:paraId="45B69334" w14:textId="77777777" w:rsidTr="00FB0692">
        <w:trPr>
          <w:trHeight w:val="288"/>
        </w:trPr>
        <w:tc>
          <w:tcPr>
            <w:tcW w:w="2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A9997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Biomass- infected plant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3062D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30E1C3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51C198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CB033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074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804F0D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998.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553E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4FB463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C7DEAF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37A9B" w:rsidRPr="00FD01DB" w14:paraId="2BCFDA22" w14:textId="77777777" w:rsidTr="00FB0692">
        <w:trPr>
          <w:trHeight w:val="288"/>
        </w:trPr>
        <w:tc>
          <w:tcPr>
            <w:tcW w:w="2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A0224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Yield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0E729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60DFB1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72744D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0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4702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539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AEB11A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079.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D09BD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FB6297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0206E9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B37A9B" w:rsidRPr="00FD01DB" w14:paraId="7FD2BE75" w14:textId="77777777" w:rsidTr="00FB0692">
        <w:trPr>
          <w:trHeight w:val="288"/>
        </w:trPr>
        <w:tc>
          <w:tcPr>
            <w:tcW w:w="242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01ABF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Si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F0DC5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3000620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F7BF02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79136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9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13A8427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8.6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CCD91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&lt; 0.00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3972830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EDA4A8" w14:textId="77777777" w:rsidR="00B37A9B" w:rsidRPr="00FD01DB" w:rsidRDefault="00B37A9B" w:rsidP="00FB069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D01DB">
              <w:rPr>
                <w:rFonts w:eastAsia="Times New Roman" w:cstheme="minorHAnsi"/>
                <w:color w:val="000000"/>
              </w:rPr>
              <w:t> </w:t>
            </w:r>
          </w:p>
        </w:tc>
      </w:tr>
    </w:tbl>
    <w:p w14:paraId="52E19141" w14:textId="77777777" w:rsidR="00B37A9B" w:rsidRPr="00FD01DB" w:rsidRDefault="00B37A9B" w:rsidP="00B37A9B">
      <w:pPr>
        <w:rPr>
          <w:rFonts w:cstheme="minorHAnsi"/>
        </w:rPr>
        <w:sectPr w:rsidR="00B37A9B" w:rsidRPr="00FD01DB" w:rsidSect="00B37A9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366AD41" w14:textId="0F8D9F35" w:rsidR="000317D5" w:rsidRPr="00014299" w:rsidRDefault="00326F4D" w:rsidP="00326F4D">
      <w:pPr>
        <w:pStyle w:val="Caption"/>
        <w:rPr>
          <w:b w:val="0"/>
          <w:bCs w:val="0"/>
        </w:rPr>
      </w:pPr>
      <w:r>
        <w:lastRenderedPageBreak/>
        <w:t>Supplementary Table 2: List of studies included in the meta-analysis.</w:t>
      </w:r>
      <w:r w:rsidR="00014299">
        <w:t xml:space="preserve"> </w:t>
      </w:r>
      <w:r w:rsidR="00014299">
        <w:rPr>
          <w:b w:val="0"/>
          <w:bCs w:val="0"/>
        </w:rPr>
        <w:t>Response measures</w:t>
      </w:r>
      <w:r w:rsidR="005A7730">
        <w:rPr>
          <w:b w:val="0"/>
          <w:bCs w:val="0"/>
        </w:rPr>
        <w:t xml:space="preserve"> recorded </w:t>
      </w:r>
      <w:r w:rsidR="00014299">
        <w:rPr>
          <w:b w:val="0"/>
          <w:bCs w:val="0"/>
        </w:rPr>
        <w:t xml:space="preserve">are </w:t>
      </w:r>
      <w:r w:rsidR="005A7730">
        <w:rPr>
          <w:b w:val="0"/>
          <w:bCs w:val="0"/>
        </w:rPr>
        <w:t xml:space="preserve">indicated. </w:t>
      </w:r>
      <w:r w:rsidR="00014299">
        <w:rPr>
          <w:b w:val="0"/>
          <w:bCs w:val="0"/>
        </w:rPr>
        <w:t xml:space="preserve"> 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4957"/>
        <w:gridCol w:w="1134"/>
        <w:gridCol w:w="1134"/>
        <w:gridCol w:w="992"/>
        <w:gridCol w:w="850"/>
      </w:tblGrid>
      <w:tr w:rsidR="00014299" w:rsidRPr="00014299" w14:paraId="5397A518" w14:textId="77777777" w:rsidTr="00014299">
        <w:trPr>
          <w:trHeight w:val="58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E0BF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DF027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isease sever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6D638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isease incid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8ECCB0" w14:textId="4FBF2A5F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Biomass or Yiel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F55B3" w14:textId="49919FF1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i</w:t>
            </w:r>
          </w:p>
        </w:tc>
      </w:tr>
      <w:tr w:rsidR="00014299" w:rsidRPr="00014299" w14:paraId="23A74303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5673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bed-Ashtiani et al 2012 Plant Path 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6104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B8FD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B1F3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8C26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C3F810A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2902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Araujo et al 2016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to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0D54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2C59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3A9B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2CC9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55834763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641B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Araujo et al 2019 Phytopathol.pd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3CBF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3BAC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2845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CFD0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014299" w:rsidRPr="00014299" w14:paraId="53FD907A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67F0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Araujo et al 2023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So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2FB4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E387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A1CF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68F8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014299" w:rsidRPr="00014299" w14:paraId="1F1EC6E5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C6F0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ucique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-Perez 2017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siol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&amp;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Bioche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BA60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C14A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155E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8ABA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014299" w:rsidRPr="00014299" w14:paraId="512E975B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0F7C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Brecht et al 2004 Plant 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DD2F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474D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39E7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3422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4FAE1997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1643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  <w:t>Buck et al 2008 J Plant N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D4F0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D348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5045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493F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0107BB85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8970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Bueno et al 2017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724A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652E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7CE0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78F0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3C81738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18FF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Cai et al 2008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hysiol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Pl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CEED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399F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6717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AFEA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014299" w:rsidRPr="00014299" w14:paraId="0EA94B6F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FB54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Camargo et al 2020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Eur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J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A613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1A2C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E6D8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DC27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065621E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FA7C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Chen et al 2024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siol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Pl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38D6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5612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D8EE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01D6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706C593F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2075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Cote-Beaulieu et al 2009 Environ &amp;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Exp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B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08AC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86C3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BC90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CE07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75C7ED91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8B72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Cruz et al 2015 Trop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82BC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3BFB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DB9D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F9DD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50D08BB9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1BC0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Dallagnol et al 2009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topat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8199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B5C2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BF06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2B04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3BB9EBC9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D177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Dallagnol et al 2013 Plant Pa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91EB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C5C9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8442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C44D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C750AE0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7454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Dallagnol et al 2023 Trop Plant Pathol.pd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984A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35FB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C209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BE9C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8562AFB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F366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Datnoff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1991 Plant 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7C19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AE7C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B2F1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A3EC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54106F43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BDA3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Datnoff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1992 Plant 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F538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57E2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5528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C770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45EDDDFC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93E1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eng et al 2020 FI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F257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DE3E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E122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B433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49919030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9D9F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Domiciano et al 2010 J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hyto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B0B1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5DDC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911E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F934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733EAE65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55E4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Domiciano et al 2010 Trop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E7F4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62E6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EC3D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BDF3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4E37FE9F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5571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Domiciano et al 2013 Trop Plant Pa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B1E0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C5C2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8C51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E240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576314D7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005C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it-IT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it-IT" w:eastAsia="en-GB"/>
                <w14:ligatures w14:val="none"/>
              </w:rPr>
              <w:t xml:space="preserve">Domiciano et al 2015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it-IT" w:eastAsia="en-GB"/>
                <w14:ligatures w14:val="none"/>
              </w:rPr>
              <w:t>Biochem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it-IT" w:eastAsia="en-GB"/>
                <w14:ligatures w14:val="none"/>
              </w:rPr>
              <w:t xml:space="preserve"> &amp; Cell B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BAD3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0063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B6EE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9941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0B0F099D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357E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Dorneles et al 2017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siol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&amp; Mol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FB33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B730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91E9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7B6D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365CD794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090E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Dorneles et al 2018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lanth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3784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9585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FC03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D4B4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799D7BE3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70FE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dos Santos et al 2011 Acta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Sci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Agr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8C65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CBEE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4ADF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199F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03E6696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6B2C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os Santos et al 2014 Revista Caating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4FA6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7C65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FFD8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EC1D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1AAF4CA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2656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El-Gamal et al 2021 Arch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topath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Plant P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9033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E782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367B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F06F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30227DDD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DD91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Gao et al 2011 Acta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siol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Pl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E8D9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BB1D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2CEA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F1AC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014299" w:rsidRPr="00014299" w14:paraId="41050F2F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344A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Guevel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2007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Eur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J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D8B7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B408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8142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AC99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10B7886B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449A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Hassan et al 2023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siol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&amp; Mol Plant Pa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B564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8BE5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C3CA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F62A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0A9E0C4D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920B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Hayasaka et al 2008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to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A423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AF12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22F5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F3C6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2A0391A4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A8C4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Holz et al 2022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siol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&amp; Mol Plant Pa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3B93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5228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BAEE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1B46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7D356A79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7047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Holz et al 2023 J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3126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717E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D8C4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B6DF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584F93DB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29F7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Jadhao &amp; Rout 2020 J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B72B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CA6F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DBBA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3D2E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2D50AC7F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8168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Junior et al 2009 J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to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4BD9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B0D0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F629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70D2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5481226F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64C5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Kim et al 2002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to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C8FE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8B3D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8C1D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0EA1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2FEC4121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2F15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Klotzbucher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2018 Paddy Water Envir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24BF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9DC3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2D3E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7D9D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2EF32011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B61C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Lata-Tenesaca et al 2024 Pl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32AD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F7D9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274A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31B1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014299" w:rsidRPr="00014299" w14:paraId="6F2E840E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1F66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Liu et al 2014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Eur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J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7B40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230C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54F9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AB71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4A08BE1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D0EC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lastRenderedPageBreak/>
              <w:t xml:space="preserve">Mochko et al 2024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So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D1F0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CC3A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AFBF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211C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014299" w:rsidRPr="00014299" w14:paraId="6CA49DB9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3245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Moldes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2016 Acta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hysiol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Pl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6AD4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3085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4A3C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B50B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233A724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3BE3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Nakata et al 2008 Crop Prot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50F2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26C5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2054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0D12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4D134CEA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00D3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Nanayakkara et al 2008 Plant 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7912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787F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7D49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288B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16E835BD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A799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it-IT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it-IT" w:eastAsia="en-GB"/>
                <w14:ligatures w14:val="none"/>
              </w:rPr>
              <w:t xml:space="preserve">Nascimento et al 2018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it-IT" w:eastAsia="en-GB"/>
                <w14:ligatures w14:val="none"/>
              </w:rPr>
              <w:t>Rev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it-IT" w:eastAsia="en-GB"/>
                <w14:ligatures w14:val="none"/>
              </w:rPr>
              <w:t xml:space="preserve"> 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73B6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E6BA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5D1D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F367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7B65EF2F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25F5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Naz et al 2021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siol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&amp;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Bioche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0519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7D90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E28C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F337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168DDE3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5DC8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Ng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2019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Eur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J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AFE7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FFA2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BD65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9FE2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014299" w:rsidRPr="00014299" w14:paraId="6E9AFD38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529B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Ng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2021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Eur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J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DA8D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43B9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FF69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4B33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77914D03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143C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  <w:t>Nicchio et al 2024 J Plant N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3166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FE5E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2CED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6E44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2BFBBEA4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473A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Osuna-Canizalez et al 1991 Plant So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4FE5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D5BE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C0ED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1A74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0D349833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D5DA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Pagani et al 2014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toparasit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0070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B369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A39E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B9D0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53EE24E2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F90E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zdiora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2018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Eur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J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6C67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9515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2960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35EF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1C4983A9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9CA2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zdiora et al 2021 Agro Sus De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CB15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BACD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3BA4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D483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5F904239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CBE1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zdiora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2022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54E1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100F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E402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FAB6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29F5802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9657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ereira et al 2020 Theor Exp Plant Physiol.pd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566A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F32B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A46F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238F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014299" w:rsidRPr="00014299" w14:paraId="1231E576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0293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Rahman et al 2015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to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99FF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B563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6993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1107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2E8A3F4C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CA67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Raid et al 1992 Crop Prot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BEE9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D5C5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BE49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D928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3A0ADF6B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B17A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Ramos et al 2024 Pl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85C9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488F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70E1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5A36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324A72DA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9D16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Ramouthar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2016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Eur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J Plant Pa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34BD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12E6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E013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1154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3A85A3F4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4ED2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Remus-Borel et al 2009 J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hysi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B212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488C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EF99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975B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0C2DD65A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FA38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Resende et al 2009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Eur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J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059D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4508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0F07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6581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4E5EEB1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5016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Resende et al 2012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topat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49E6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E575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8C69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6AA7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4785861E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2F23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Resende et al 2013 J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to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3E44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8602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D065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9198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0D0DBD75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7159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de-DE" w:eastAsia="en-GB"/>
                <w14:ligatures w14:val="none"/>
              </w:rPr>
              <w:t>Rezende et al 2009 Aust Plant Pa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378B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B469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10D7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D6D0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4E8B687C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9DF4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Rodgers-Gray &amp; Shaw 2004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7CCA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4354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BFD1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94C9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78F6B883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4490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Rodrigues et al 2001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Dise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214D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655A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0771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60A5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5895A14E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179C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Rodrigues et al 2003 Crop Prot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A327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FEC2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29E7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5BAA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4E1477F9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A1FF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Rodrigues et al 2005 PMP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9903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E521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01A7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4267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50BF90AD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B760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Sakr &amp;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Kurdali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2023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Gesunde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flanz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AE97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A6F2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78A4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1A97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0E375439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E112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Sakr 2021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Gesude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flanz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4792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9B12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DFE1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A42F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0B950CF6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6D09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chmidt et al 1999 J Plant N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C3DE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021F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2A53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81AB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744D1174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EFB3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Schurt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2012 Trop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8D34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F65A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A829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FCD8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58964148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385A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eebold et al 2000 Plant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C257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674D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C31F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4D75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16BD0B28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339B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Seebold et al 2001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to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A74D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1B8B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754E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15D1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76EC75A2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1C22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eebold et al 2004 Plant Disease.pd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2ADC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1BA7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BDEF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4B0B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0FC01024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9AC2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Sester et al 2019 Crop Prot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F42F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7F66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4F25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19F1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3717F63A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7FB0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Silveira et al 2021 J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ythopat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7615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D255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F187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A18D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014299" w:rsidRPr="00014299" w14:paraId="48DBFC2A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DEE2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Sousa et al 2013 Trop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63B4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C652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1BE5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017C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22100B3E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5A1D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Sun et al 2010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Eur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J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D782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6ACD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04FB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F53D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014299" w:rsidRPr="00014299" w14:paraId="1E14D8D4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BFC8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Tatagiba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2013 J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hyto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47B7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0B68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74B6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3DAF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03678F49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F0A6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Telaxka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2019 Rev Bras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Cienc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Agrar.pd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F76B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983F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8C43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C6D3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19477757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099F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Trebbi et al 2021 Agricul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0812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6E9B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0EEB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1D4A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5BF257F8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9FD5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nl-NL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nl-NL" w:eastAsia="en-GB"/>
                <w14:ligatures w14:val="none"/>
              </w:rPr>
              <w:t xml:space="preserve">van Bockhaven et al 2015 Mol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nl-NL"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8464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BCAB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C6A3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32EA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0F1B23FF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5BCF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Wang et al 2019 Crop Prot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FB4A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1A7C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D8F8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7DD8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22686BB4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0A2D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Wiese et al 2005 J Plant Nut Soil S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3C43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BF92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13DD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DDBD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31C781D7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897A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Winslow 1992 Crop S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DE10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E350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496C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8E5D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3FAF0628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CE94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lastRenderedPageBreak/>
              <w:t xml:space="preserve">Wu et al 2015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ust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D156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B633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926E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6D03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11A9781C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BF22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Xavier Filha et al 2011 Aust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51F1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701F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3FCC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5758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1B1631DF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17E0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Zhang et al 2013 J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Nutr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Soil S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C7A5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DD3A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DF10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3A1E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32E43D73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3F88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Han et al 2018 J Int Agr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2159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2B3F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0005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93CF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1F6F78D9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6325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Zanao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2009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es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Agro Br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59A4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C870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4432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1DB1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3AA9803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BCED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de Lima et al 2019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es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Agro Tro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9BAF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6281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CC11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854D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2E6F816D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68CE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Zanao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2010 Rev Bras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Ci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7226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07A2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AF9B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BC41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7804FF60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4F3D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Sipahutar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 2025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Cien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Ag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C20C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254A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7374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0951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1D05E70C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60C8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Guimaraes et al 2020 Rec F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B33E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2891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3353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C64D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1791E703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D87C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Blanchart et al 2020 Applied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Soil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Ec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DF37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316B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A700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95DD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1C67B337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81E3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Cacique et al 2013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Bragant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C837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D4C3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2CDD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FEA2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BCA7E2C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309E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Uriarte et al 2004 J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Nu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0340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9624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B7D4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1FE0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20CFAE13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749F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Wani et al 2024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hysiol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&amp;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Bioche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D0C1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621F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165A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6AE7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014299" w:rsidRPr="00014299" w14:paraId="3F1A15A2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5D42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de Curtis et al 2012 Field Crop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R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8164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AD02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F0F8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4695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55BB766F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CB85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abes et al 2020 JAR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8252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5998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F22B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37E2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34F99D33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B591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Zhang et al 2006 Crop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Sc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690B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B8F6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86B9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409D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52F9D0DE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0742F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Resende et al 2013 Annals Applied B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613E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757A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B1C9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525D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49C1283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EC91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Amin et al 2024 Aus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5352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5AD3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2840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FB5B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4C3CB2D8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F195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Nascimento et al 2016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Bragant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CBC3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E0D2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B9CC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9A78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19F8CA71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5E94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churt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et al 2015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Bragant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31658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D07B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E820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E178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08D3907B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B205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Santos et al 2014 Rev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Cien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Ag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3F0B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73B6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DE55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3D9B4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3AEE7016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A7A1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Leusch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&amp;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Buchenauer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1989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Zeitschrif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B1E5C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8889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CC22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2107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87FF21C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EC113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Tatagiba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et al 2016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Annals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Applied B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1E1E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31E6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2089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08B6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014299" w:rsidRPr="00014299" w14:paraId="58234028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80F5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de Oliveira et al 2025 Plan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1370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9BB4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24632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BB6D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00534806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132B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Cacique et al 2012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Bragant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498A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16BF9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834D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F8F2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487CF31D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ECFE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de Oliveira et al 2019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>Pes</w:t>
            </w:r>
            <w:proofErr w:type="spellEnd"/>
            <w:r w:rsidRPr="00014299">
              <w:rPr>
                <w:rFonts w:eastAsia="Times New Roman" w:cstheme="minorHAnsi"/>
                <w:color w:val="000000"/>
                <w:kern w:val="0"/>
                <w:lang w:val="fr-FR" w:eastAsia="en-GB"/>
                <w14:ligatures w14:val="none"/>
              </w:rPr>
              <w:t xml:space="preserve"> Agro Br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A432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E4760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4F9A1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9617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062DE7C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7740D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Raj &amp; Pannu 2017 J Plant </w:t>
            </w:r>
            <w:proofErr w:type="spellStart"/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a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C12BA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75B1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E3C0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194B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14299" w:rsidRPr="00014299" w14:paraId="6E56F9C9" w14:textId="77777777" w:rsidTr="00014299">
        <w:trPr>
          <w:trHeight w:val="290"/>
        </w:trPr>
        <w:tc>
          <w:tcPr>
            <w:tcW w:w="4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E291E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Provance-Bowley et al 2010 Soil Science Soc of Amer 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C3737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F3895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A92DB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0B686" w14:textId="77777777" w:rsidR="00014299" w:rsidRPr="00014299" w:rsidRDefault="00014299" w:rsidP="0001429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014299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7DC6984D" w14:textId="77777777" w:rsidR="00326F4D" w:rsidRPr="00326F4D" w:rsidRDefault="00326F4D" w:rsidP="00B37A9B">
      <w:pPr>
        <w:pStyle w:val="Title2"/>
        <w:jc w:val="left"/>
        <w:rPr>
          <w:rFonts w:cstheme="minorHAnsi"/>
          <w:sz w:val="22"/>
        </w:rPr>
      </w:pPr>
    </w:p>
    <w:sectPr w:rsidR="00326F4D" w:rsidRPr="00326F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B14E4"/>
    <w:multiLevelType w:val="multilevel"/>
    <w:tmpl w:val="2FC27C78"/>
    <w:lvl w:ilvl="0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B1C6428"/>
    <w:multiLevelType w:val="hybridMultilevel"/>
    <w:tmpl w:val="D16CC64C"/>
    <w:lvl w:ilvl="0" w:tplc="CBC28E7C">
      <w:start w:val="1"/>
      <w:numFmt w:val="decimal"/>
      <w:pStyle w:val="Sub-headings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8C3F03"/>
    <w:multiLevelType w:val="hybridMultilevel"/>
    <w:tmpl w:val="4602223A"/>
    <w:lvl w:ilvl="0" w:tplc="973C586C">
      <w:start w:val="1"/>
      <w:numFmt w:val="decimal"/>
      <w:pStyle w:val="Section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3175458">
    <w:abstractNumId w:val="2"/>
  </w:num>
  <w:num w:numId="2" w16cid:durableId="2111118080">
    <w:abstractNumId w:val="1"/>
  </w:num>
  <w:num w:numId="3" w16cid:durableId="1088035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A9B"/>
    <w:rsid w:val="00003FCF"/>
    <w:rsid w:val="00014299"/>
    <w:rsid w:val="000317D5"/>
    <w:rsid w:val="00225D15"/>
    <w:rsid w:val="00326F4D"/>
    <w:rsid w:val="003A6585"/>
    <w:rsid w:val="005A7730"/>
    <w:rsid w:val="005D6243"/>
    <w:rsid w:val="007C7F8F"/>
    <w:rsid w:val="0081615D"/>
    <w:rsid w:val="009D635C"/>
    <w:rsid w:val="00AC5DD1"/>
    <w:rsid w:val="00B37A9B"/>
    <w:rsid w:val="00B816B3"/>
    <w:rsid w:val="00F9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EA5D5"/>
  <w15:chartTrackingRefBased/>
  <w15:docId w15:val="{9054AEAD-E817-4639-84FB-8B1DA8221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A9B"/>
    <w:pPr>
      <w:numPr>
        <w:numId w:val="3"/>
      </w:numPr>
      <w:spacing w:before="360" w:after="120" w:line="240" w:lineRule="auto"/>
      <w:outlineLvl w:val="1"/>
    </w:pPr>
    <w:rPr>
      <w:rFonts w:eastAsiaTheme="majorEastAsia" w:cstheme="majorBidi"/>
      <w:b/>
      <w:bCs/>
      <w:color w:val="000000" w:themeColor="text1"/>
      <w:kern w:val="0"/>
      <w:sz w:val="28"/>
      <w:szCs w:val="26"/>
      <w:lang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2">
    <w:name w:val="Title2"/>
    <w:basedOn w:val="Normal"/>
    <w:link w:val="Title2Char"/>
    <w:qFormat/>
    <w:rsid w:val="000317D5"/>
    <w:pPr>
      <w:jc w:val="center"/>
    </w:pPr>
    <w:rPr>
      <w:sz w:val="28"/>
    </w:rPr>
  </w:style>
  <w:style w:type="character" w:customStyle="1" w:styleId="Title2Char">
    <w:name w:val="Title2 Char"/>
    <w:basedOn w:val="DefaultParagraphFont"/>
    <w:link w:val="Title2"/>
    <w:rsid w:val="000317D5"/>
    <w:rPr>
      <w:sz w:val="28"/>
    </w:rPr>
  </w:style>
  <w:style w:type="paragraph" w:customStyle="1" w:styleId="Sections">
    <w:name w:val="Sections"/>
    <w:basedOn w:val="Title2"/>
    <w:link w:val="SectionsChar"/>
    <w:qFormat/>
    <w:rsid w:val="007C7F8F"/>
    <w:pPr>
      <w:numPr>
        <w:numId w:val="1"/>
      </w:numPr>
      <w:jc w:val="left"/>
    </w:pPr>
    <w:rPr>
      <w:sz w:val="24"/>
    </w:rPr>
  </w:style>
  <w:style w:type="character" w:customStyle="1" w:styleId="SectionsChar">
    <w:name w:val="Sections Char"/>
    <w:basedOn w:val="Title2Char"/>
    <w:link w:val="Sections"/>
    <w:rsid w:val="007C7F8F"/>
    <w:rPr>
      <w:sz w:val="24"/>
    </w:rPr>
  </w:style>
  <w:style w:type="paragraph" w:customStyle="1" w:styleId="Sub-headings">
    <w:name w:val="Sub-headings"/>
    <w:basedOn w:val="Sections"/>
    <w:link w:val="Sub-headingsChar"/>
    <w:qFormat/>
    <w:rsid w:val="007C7F8F"/>
    <w:pPr>
      <w:numPr>
        <w:numId w:val="2"/>
      </w:numPr>
    </w:pPr>
    <w:rPr>
      <w:sz w:val="22"/>
    </w:rPr>
  </w:style>
  <w:style w:type="character" w:customStyle="1" w:styleId="Sub-headingsChar">
    <w:name w:val="Sub-headings Char"/>
    <w:basedOn w:val="SectionsChar"/>
    <w:link w:val="Sub-headings"/>
    <w:rsid w:val="007C7F8F"/>
    <w:rPr>
      <w:sz w:val="24"/>
    </w:rPr>
  </w:style>
  <w:style w:type="paragraph" w:customStyle="1" w:styleId="Main">
    <w:name w:val="Main"/>
    <w:basedOn w:val="Sub-headings"/>
    <w:link w:val="MainChar"/>
    <w:qFormat/>
    <w:rsid w:val="007C7F8F"/>
    <w:pPr>
      <w:numPr>
        <w:numId w:val="0"/>
      </w:numPr>
    </w:pPr>
  </w:style>
  <w:style w:type="character" w:customStyle="1" w:styleId="MainChar">
    <w:name w:val="Main Char"/>
    <w:basedOn w:val="Sub-headingsChar"/>
    <w:link w:val="Main"/>
    <w:rsid w:val="007C7F8F"/>
    <w:rPr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37A9B"/>
    <w:rPr>
      <w:rFonts w:eastAsiaTheme="majorEastAsia" w:cstheme="majorBidi"/>
      <w:b/>
      <w:bCs/>
      <w:color w:val="000000" w:themeColor="text1"/>
      <w:kern w:val="0"/>
      <w:sz w:val="28"/>
      <w:szCs w:val="26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37A9B"/>
    <w:pPr>
      <w:spacing w:after="360" w:line="312" w:lineRule="auto"/>
    </w:pPr>
    <w:rPr>
      <w:b/>
      <w:bCs/>
      <w:color w:val="000000" w:themeColor="text1"/>
      <w:kern w:val="0"/>
      <w:szCs w:val="18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37A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X:\gray_group2\User\BI1SJT\Sheffield%20post-doc\Manuscript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B770AC-50F7-4F90-B149-B1814E15F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s.dotx</Template>
  <TotalTime>0</TotalTime>
  <Pages>7</Pages>
  <Words>1233</Words>
  <Characters>703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horne</dc:creator>
  <cp:keywords/>
  <dc:description/>
  <cp:lastModifiedBy>Sarah Thorne</cp:lastModifiedBy>
  <cp:revision>5</cp:revision>
  <dcterms:created xsi:type="dcterms:W3CDTF">2026-05-10T10:54:00Z</dcterms:created>
  <dcterms:modified xsi:type="dcterms:W3CDTF">2026-05-10T11:30:00Z</dcterms:modified>
</cp:coreProperties>
</file>